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801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8"/>
        <w:gridCol w:w="1448"/>
        <w:gridCol w:w="1640"/>
        <w:gridCol w:w="1577"/>
        <w:gridCol w:w="1608"/>
        <w:gridCol w:w="6"/>
      </w:tblGrid>
      <w:tr w:rsidR="00CB76FD" w:rsidRPr="00041F85" w:rsidTr="00E60FC4">
        <w:trPr>
          <w:trHeight w:val="457"/>
        </w:trPr>
        <w:tc>
          <w:tcPr>
            <w:tcW w:w="7727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76FD" w:rsidRPr="00041F85" w:rsidRDefault="00CB76FD" w:rsidP="000254F8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Table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1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bookmarkStart w:id="0" w:name="OLE_LINK8"/>
            <w:bookmarkStart w:id="1" w:name="OLE_LINK9"/>
            <w:bookmarkStart w:id="2" w:name="OLE_LINK10"/>
            <w:proofErr w:type="spellStart"/>
            <w:r w:rsidRPr="00FB6315">
              <w:rPr>
                <w:rFonts w:ascii="Times New Roman" w:eastAsia="宋体" w:hAnsi="Times New Roman" w:cs="Times New Roman"/>
                <w:kern w:val="0"/>
                <w:szCs w:val="21"/>
              </w:rPr>
              <w:t>Levene's</w:t>
            </w:r>
            <w:proofErr w:type="spellEnd"/>
            <w:r w:rsidRPr="00FB631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FB631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est for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</w:t>
            </w:r>
            <w:r w:rsidRPr="00FB631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omogeneity of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</w:t>
            </w:r>
            <w:r w:rsidRPr="00FB6315">
              <w:rPr>
                <w:rFonts w:ascii="Times New Roman" w:eastAsia="宋体" w:hAnsi="Times New Roman" w:cs="Times New Roman"/>
                <w:kern w:val="0"/>
                <w:szCs w:val="21"/>
              </w:rPr>
              <w:t>ariance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in ANOVA</w:t>
            </w:r>
            <w:bookmarkEnd w:id="0"/>
            <w:bookmarkEnd w:id="1"/>
            <w:bookmarkEnd w:id="2"/>
          </w:p>
        </w:tc>
      </w:tr>
      <w:tr w:rsidR="00CB76FD" w:rsidRPr="00041F85" w:rsidTr="00E60FC4">
        <w:trPr>
          <w:gridAfter w:val="1"/>
          <w:wAfter w:w="6" w:type="dxa"/>
          <w:trHeight w:val="449"/>
        </w:trPr>
        <w:tc>
          <w:tcPr>
            <w:tcW w:w="2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76FD" w:rsidRPr="00892591" w:rsidRDefault="00CB76FD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3" w:name="_Hlk536116825"/>
            <w:bookmarkStart w:id="4" w:name="_GoBack" w:colFirst="1" w:colLast="3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Variables 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76FD" w:rsidRPr="00041F85" w:rsidRDefault="00CB76FD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egree of Freedom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76FD" w:rsidRPr="00041F85" w:rsidRDefault="00CB76FD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 Value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76FD" w:rsidRPr="00041F85" w:rsidRDefault="00CB76FD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970E6">
              <w:rPr>
                <w:rFonts w:ascii="Terminal" w:hAnsi="Terminal" w:cs="Terminal"/>
                <w:i/>
                <w:kern w:val="0"/>
                <w:sz w:val="18"/>
                <w:szCs w:val="18"/>
              </w:rPr>
              <w:t>Pr</w:t>
            </w:r>
            <w:proofErr w:type="spellEnd"/>
            <w:r>
              <w:rPr>
                <w:rFonts w:ascii="Terminal" w:hAnsi="Terminal" w:cs="Terminal"/>
                <w:kern w:val="0"/>
                <w:sz w:val="18"/>
                <w:szCs w:val="18"/>
              </w:rPr>
              <w:t xml:space="preserve"> &gt; F</w:t>
            </w:r>
          </w:p>
        </w:tc>
      </w:tr>
      <w:tr w:rsidR="00CB76FD" w:rsidRPr="00041F85" w:rsidTr="00E60FC4">
        <w:trPr>
          <w:gridAfter w:val="1"/>
          <w:wAfter w:w="6" w:type="dxa"/>
          <w:trHeight w:val="293"/>
        </w:trPr>
        <w:tc>
          <w:tcPr>
            <w:tcW w:w="14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76FD" w:rsidRPr="00041F85" w:rsidRDefault="00CB76FD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5" w:name="OLE_LINK1"/>
            <w:bookmarkStart w:id="6" w:name="OLE_LINK2"/>
            <w:bookmarkEnd w:id="3"/>
            <w:bookmarkEnd w:id="4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ariables in Figure 1</w:t>
            </w:r>
            <w:bookmarkEnd w:id="5"/>
            <w:bookmarkEnd w:id="6"/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6FD" w:rsidRPr="00041F85" w:rsidRDefault="00CB76FD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iomas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76FD" w:rsidRPr="00041F85" w:rsidRDefault="00CB76FD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76FD" w:rsidRPr="00041F85" w:rsidRDefault="00CB76FD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42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76FD" w:rsidRPr="00041F85" w:rsidRDefault="00CB76FD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74</w:t>
            </w:r>
          </w:p>
        </w:tc>
      </w:tr>
      <w:tr w:rsidR="00CB76FD" w:rsidRPr="00041F85" w:rsidTr="00E60FC4">
        <w:trPr>
          <w:gridAfter w:val="1"/>
          <w:wAfter w:w="6" w:type="dxa"/>
          <w:trHeight w:val="136"/>
        </w:trPr>
        <w:tc>
          <w:tcPr>
            <w:tcW w:w="14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76FD" w:rsidRPr="00041F85" w:rsidRDefault="00CB76FD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6FD" w:rsidRPr="00041F85" w:rsidRDefault="00CB76FD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/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76FD" w:rsidRPr="00041F85" w:rsidRDefault="00CB76FD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76FD" w:rsidRPr="00041F85" w:rsidRDefault="00CB76FD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76FD" w:rsidRPr="00041F85" w:rsidRDefault="00CB76FD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43</w:t>
            </w:r>
          </w:p>
        </w:tc>
      </w:tr>
      <w:tr w:rsidR="00CB76FD" w:rsidRPr="00041F85" w:rsidTr="00E60FC4">
        <w:trPr>
          <w:gridAfter w:val="1"/>
          <w:wAfter w:w="6" w:type="dxa"/>
          <w:trHeight w:val="136"/>
        </w:trPr>
        <w:tc>
          <w:tcPr>
            <w:tcW w:w="14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76FD" w:rsidRPr="00041F85" w:rsidRDefault="00CB76FD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6FD" w:rsidRPr="00041F85" w:rsidRDefault="00CB76FD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ree Heigh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76FD" w:rsidRPr="00041F85" w:rsidRDefault="00CB76FD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76FD" w:rsidRPr="00041F85" w:rsidRDefault="00CB76FD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0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76FD" w:rsidRPr="00041F85" w:rsidRDefault="00CB76FD" w:rsidP="00CB76FD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13</w:t>
            </w:r>
          </w:p>
        </w:tc>
      </w:tr>
      <w:tr w:rsidR="00CB76FD" w:rsidRPr="00041F85" w:rsidTr="00E60FC4">
        <w:trPr>
          <w:gridAfter w:val="1"/>
          <w:wAfter w:w="6" w:type="dxa"/>
          <w:trHeight w:val="136"/>
        </w:trPr>
        <w:tc>
          <w:tcPr>
            <w:tcW w:w="144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76FD" w:rsidRPr="00041F85" w:rsidRDefault="00CB76FD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6FD" w:rsidRPr="00041F85" w:rsidRDefault="00CB76FD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Leaf Are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76FD" w:rsidRPr="00041F85" w:rsidRDefault="00CB76FD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76FD" w:rsidRPr="00041F85" w:rsidRDefault="00EE4008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5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76FD" w:rsidRPr="00041F85" w:rsidRDefault="00EE4008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64</w:t>
            </w:r>
          </w:p>
        </w:tc>
      </w:tr>
      <w:tr w:rsidR="00CB76FD" w:rsidRPr="00041F85" w:rsidTr="00E60FC4">
        <w:trPr>
          <w:gridAfter w:val="1"/>
          <w:wAfter w:w="6" w:type="dxa"/>
          <w:trHeight w:val="205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76FD" w:rsidRPr="00041F85" w:rsidRDefault="00CB76FD" w:rsidP="00FA487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6FD" w:rsidRPr="00041F85" w:rsidRDefault="00CB76FD" w:rsidP="00FA487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76FD" w:rsidRPr="00041F85" w:rsidRDefault="00CB76FD" w:rsidP="00FA487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76FD" w:rsidRPr="00041F85" w:rsidRDefault="00CB76FD" w:rsidP="00FA487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76FD" w:rsidRPr="00041F85" w:rsidRDefault="00CB76FD" w:rsidP="00FA487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03750" w:rsidRPr="00041F85" w:rsidTr="00E60FC4">
        <w:trPr>
          <w:gridAfter w:val="1"/>
          <w:wAfter w:w="6" w:type="dxa"/>
          <w:trHeight w:val="136"/>
        </w:trPr>
        <w:tc>
          <w:tcPr>
            <w:tcW w:w="144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03750" w:rsidRPr="00041F85" w:rsidRDefault="00903750" w:rsidP="00903750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7" w:name="OLE_LINK3"/>
            <w:bookmarkStart w:id="8" w:name="OLE_LINK4"/>
            <w:bookmarkStart w:id="9" w:name="OLE_LINK5"/>
            <w:bookmarkStart w:id="10" w:name="OLE_LINK6"/>
            <w:bookmarkStart w:id="11" w:name="OLE_LINK7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ariables in Figure 2</w:t>
            </w:r>
            <w:bookmarkEnd w:id="7"/>
            <w:bookmarkEnd w:id="8"/>
            <w:bookmarkEnd w:id="9"/>
            <w:bookmarkEnd w:id="10"/>
            <w:bookmarkEnd w:id="11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750" w:rsidRPr="00041F85" w:rsidRDefault="00670CC3" w:rsidP="00670CC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 Concentr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3750" w:rsidRPr="00041F85" w:rsidRDefault="00126B2E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3750" w:rsidRPr="00041F85" w:rsidRDefault="00126B2E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4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3750" w:rsidRPr="00041F85" w:rsidRDefault="00126B2E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7</w:t>
            </w:r>
          </w:p>
        </w:tc>
      </w:tr>
      <w:tr w:rsidR="00903750" w:rsidRPr="00041F85" w:rsidTr="00E60FC4">
        <w:trPr>
          <w:gridAfter w:val="1"/>
          <w:wAfter w:w="6" w:type="dxa"/>
          <w:trHeight w:val="136"/>
        </w:trPr>
        <w:tc>
          <w:tcPr>
            <w:tcW w:w="144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3750" w:rsidRPr="00041F85" w:rsidRDefault="00903750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750" w:rsidRPr="00041F85" w:rsidRDefault="00670CC3" w:rsidP="00126B2E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 </w:t>
            </w:r>
            <w:r w:rsidR="00126B2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ptak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3750" w:rsidRPr="00041F85" w:rsidRDefault="00126B2E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3750" w:rsidRPr="00041F85" w:rsidRDefault="00126B2E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5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3750" w:rsidRPr="00041F85" w:rsidRDefault="00126B2E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66</w:t>
            </w:r>
          </w:p>
        </w:tc>
      </w:tr>
      <w:tr w:rsidR="00E60FC4" w:rsidRPr="00041F85" w:rsidTr="00E60FC4">
        <w:trPr>
          <w:gridAfter w:val="1"/>
          <w:wAfter w:w="6" w:type="dxa"/>
          <w:trHeight w:val="217"/>
        </w:trPr>
        <w:tc>
          <w:tcPr>
            <w:tcW w:w="14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FC4" w:rsidRPr="00041F85" w:rsidRDefault="00E60FC4" w:rsidP="00E60FC4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0FC4" w:rsidRDefault="00E60FC4" w:rsidP="00E60FC4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FC4" w:rsidRDefault="00E60FC4" w:rsidP="00E60FC4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FC4" w:rsidRDefault="00E60FC4" w:rsidP="00E60FC4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FC4" w:rsidRDefault="00E60FC4" w:rsidP="00E60FC4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B1F3A" w:rsidRPr="00041F85" w:rsidTr="00E60FC4">
        <w:trPr>
          <w:gridAfter w:val="1"/>
          <w:wAfter w:w="6" w:type="dxa"/>
          <w:trHeight w:val="136"/>
        </w:trPr>
        <w:tc>
          <w:tcPr>
            <w:tcW w:w="144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B1F3A" w:rsidRPr="00041F85" w:rsidRDefault="008B1F3A" w:rsidP="008B1F3A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2" w:name="OLE_LINK305"/>
            <w:bookmarkStart w:id="13" w:name="OLE_LINK306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ariables in Figure 3</w:t>
            </w:r>
            <w:bookmarkEnd w:id="12"/>
            <w:bookmarkEnd w:id="13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1F3A" w:rsidRPr="00B90BCC" w:rsidRDefault="00B90BCC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90BCC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1F3A" w:rsidRPr="00041F85" w:rsidRDefault="00B90BCC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1F3A" w:rsidRPr="00041F85" w:rsidRDefault="00B90BCC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6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1F3A" w:rsidRPr="00041F85" w:rsidRDefault="00B90BCC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23</w:t>
            </w:r>
          </w:p>
        </w:tc>
      </w:tr>
      <w:tr w:rsidR="008B1F3A" w:rsidRPr="00041F85" w:rsidTr="00E60FC4">
        <w:trPr>
          <w:gridAfter w:val="1"/>
          <w:wAfter w:w="6" w:type="dxa"/>
          <w:trHeight w:val="136"/>
        </w:trPr>
        <w:tc>
          <w:tcPr>
            <w:tcW w:w="14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B1F3A" w:rsidRPr="00041F85" w:rsidRDefault="008B1F3A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1F3A" w:rsidRPr="00B90BCC" w:rsidRDefault="00B90BCC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B90BCC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1F3A" w:rsidRPr="00041F85" w:rsidRDefault="00B90BCC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1F3A" w:rsidRPr="00041F85" w:rsidRDefault="00E60FC4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4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1F3A" w:rsidRPr="00041F85" w:rsidRDefault="00E60FC4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28</w:t>
            </w:r>
          </w:p>
        </w:tc>
      </w:tr>
      <w:tr w:rsidR="008B1F3A" w:rsidRPr="00041F85" w:rsidTr="00E60FC4">
        <w:trPr>
          <w:gridAfter w:val="1"/>
          <w:wAfter w:w="6" w:type="dxa"/>
          <w:trHeight w:val="136"/>
        </w:trPr>
        <w:tc>
          <w:tcPr>
            <w:tcW w:w="14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B1F3A" w:rsidRPr="00041F85" w:rsidRDefault="008B1F3A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1F3A" w:rsidRPr="00B90BCC" w:rsidRDefault="00B90BCC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B90BCC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WUE</w:t>
            </w:r>
            <w:r w:rsidRPr="00B90BCC">
              <w:rPr>
                <w:rFonts w:ascii="Times New Roman" w:eastAsia="宋体" w:hAnsi="Times New Roman" w:cs="Times New Roman" w:hint="eastAsia"/>
                <w:i/>
                <w:kern w:val="0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1F3A" w:rsidRPr="00041F85" w:rsidRDefault="00B90BCC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1F3A" w:rsidRPr="00041F85" w:rsidRDefault="00E60FC4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4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1F3A" w:rsidRPr="00041F85" w:rsidRDefault="00E60FC4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11</w:t>
            </w:r>
          </w:p>
        </w:tc>
      </w:tr>
      <w:tr w:rsidR="008B1F3A" w:rsidRPr="00041F85" w:rsidTr="00E60FC4">
        <w:trPr>
          <w:gridAfter w:val="1"/>
          <w:wAfter w:w="6" w:type="dxa"/>
          <w:trHeight w:val="136"/>
        </w:trPr>
        <w:tc>
          <w:tcPr>
            <w:tcW w:w="144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1F3A" w:rsidRPr="00041F85" w:rsidRDefault="008B1F3A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1F3A" w:rsidRPr="00041F85" w:rsidRDefault="00B90BCC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B4782">
              <w:rPr>
                <w:rFonts w:ascii="Times New Roman" w:hAnsi="Times New Roman"/>
                <w:kern w:val="0"/>
              </w:rPr>
              <w:t>δ</w:t>
            </w:r>
            <w:r w:rsidRPr="00FB4782">
              <w:rPr>
                <w:rFonts w:ascii="Times New Roman" w:hAnsi="Times New Roman"/>
                <w:kern w:val="0"/>
                <w:vertAlign w:val="superscript"/>
              </w:rPr>
              <w:t>13</w:t>
            </w:r>
            <w:r w:rsidRPr="00FB4782">
              <w:rPr>
                <w:rFonts w:ascii="Times New Roman" w:hAnsi="Times New Roman"/>
                <w:kern w:val="0"/>
              </w:rPr>
              <w:t>C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1F3A" w:rsidRPr="00041F85" w:rsidRDefault="00B90BCC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1F3A" w:rsidRPr="00041F85" w:rsidRDefault="00E60FC4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1F3A" w:rsidRPr="00041F85" w:rsidRDefault="00E60FC4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39</w:t>
            </w:r>
          </w:p>
        </w:tc>
      </w:tr>
      <w:tr w:rsidR="00CB76FD" w:rsidRPr="00041F85" w:rsidTr="00E60FC4">
        <w:trPr>
          <w:gridAfter w:val="1"/>
          <w:wAfter w:w="6" w:type="dxa"/>
          <w:trHeight w:val="136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76FD" w:rsidRPr="00041F85" w:rsidRDefault="00CB76FD" w:rsidP="007922C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6FD" w:rsidRPr="00041F85" w:rsidRDefault="00CB76FD" w:rsidP="007922C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76FD" w:rsidRPr="00041F85" w:rsidRDefault="00CB76FD" w:rsidP="007922C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76FD" w:rsidRPr="00041F85" w:rsidRDefault="00CB76FD" w:rsidP="007922C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76FD" w:rsidRPr="00041F85" w:rsidRDefault="00CB76FD" w:rsidP="007922C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922CA" w:rsidRPr="00041F85" w:rsidTr="003E0354">
        <w:trPr>
          <w:gridAfter w:val="1"/>
          <w:wAfter w:w="6" w:type="dxa"/>
          <w:trHeight w:val="136"/>
        </w:trPr>
        <w:tc>
          <w:tcPr>
            <w:tcW w:w="144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22CA" w:rsidRPr="00041F85" w:rsidRDefault="007922CA" w:rsidP="007922CA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ariables in Figure 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2CA" w:rsidRPr="00041F85" w:rsidRDefault="007C77F9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B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2CA" w:rsidRPr="00041F85" w:rsidRDefault="007C77F9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2CA" w:rsidRPr="00041F85" w:rsidRDefault="007C77F9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5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2CA" w:rsidRPr="00041F85" w:rsidRDefault="007C77F9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26</w:t>
            </w:r>
          </w:p>
        </w:tc>
      </w:tr>
      <w:tr w:rsidR="007922CA" w:rsidRPr="00041F85" w:rsidTr="003E0354">
        <w:trPr>
          <w:gridAfter w:val="1"/>
          <w:wAfter w:w="6" w:type="dxa"/>
          <w:trHeight w:val="136"/>
        </w:trPr>
        <w:tc>
          <w:tcPr>
            <w:tcW w:w="14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22CA" w:rsidRPr="00041F85" w:rsidRDefault="007922CA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2CA" w:rsidRPr="00041F85" w:rsidRDefault="007C77F9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A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2CA" w:rsidRPr="00041F85" w:rsidRDefault="007C77F9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2CA" w:rsidRPr="00041F85" w:rsidRDefault="007C77F9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7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2CA" w:rsidRPr="00041F85" w:rsidRDefault="007C77F9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8</w:t>
            </w:r>
          </w:p>
        </w:tc>
      </w:tr>
      <w:tr w:rsidR="007922CA" w:rsidRPr="00041F85" w:rsidTr="003E0354">
        <w:trPr>
          <w:gridAfter w:val="1"/>
          <w:wAfter w:w="6" w:type="dxa"/>
          <w:trHeight w:val="136"/>
        </w:trPr>
        <w:tc>
          <w:tcPr>
            <w:tcW w:w="14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22CA" w:rsidRPr="00041F85" w:rsidRDefault="007922CA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2CA" w:rsidRPr="00041F85" w:rsidRDefault="007C77F9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2CA" w:rsidRPr="00041F85" w:rsidRDefault="007C77F9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2CA" w:rsidRPr="00041F85" w:rsidRDefault="007C77F9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5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2CA" w:rsidRPr="00041F85" w:rsidRDefault="007C77F9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24</w:t>
            </w:r>
          </w:p>
        </w:tc>
      </w:tr>
      <w:tr w:rsidR="007922CA" w:rsidRPr="00041F85" w:rsidTr="003E0354">
        <w:trPr>
          <w:gridAfter w:val="1"/>
          <w:wAfter w:w="6" w:type="dxa"/>
          <w:trHeight w:val="136"/>
        </w:trPr>
        <w:tc>
          <w:tcPr>
            <w:tcW w:w="144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2CA" w:rsidRPr="00041F85" w:rsidRDefault="007922CA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2CA" w:rsidRPr="00041F85" w:rsidRDefault="007C77F9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J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2CA" w:rsidRPr="00041F85" w:rsidRDefault="007C77F9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2CA" w:rsidRPr="00041F85" w:rsidRDefault="007C77F9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2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2CA" w:rsidRPr="00041F85" w:rsidRDefault="007C77F9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34</w:t>
            </w:r>
          </w:p>
        </w:tc>
      </w:tr>
      <w:tr w:rsidR="00CB76FD" w:rsidRPr="00041F85" w:rsidTr="00E60FC4">
        <w:trPr>
          <w:gridAfter w:val="1"/>
          <w:wAfter w:w="6" w:type="dxa"/>
          <w:trHeight w:val="173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76FD" w:rsidRPr="00041F85" w:rsidRDefault="00CB76FD" w:rsidP="007922C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6FD" w:rsidRPr="00041F85" w:rsidRDefault="00CB76FD" w:rsidP="007922C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76FD" w:rsidRPr="00041F85" w:rsidRDefault="00CB76FD" w:rsidP="007922C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76FD" w:rsidRPr="00041F85" w:rsidRDefault="00CB76FD" w:rsidP="007922C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76FD" w:rsidRPr="00041F85" w:rsidRDefault="00CB76FD" w:rsidP="007922C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B33D2" w:rsidRPr="00245083" w:rsidTr="00E60FC4">
        <w:trPr>
          <w:gridAfter w:val="1"/>
          <w:wAfter w:w="6" w:type="dxa"/>
          <w:trHeight w:val="136"/>
        </w:trPr>
        <w:tc>
          <w:tcPr>
            <w:tcW w:w="144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33D2" w:rsidRPr="00041F85" w:rsidRDefault="001B33D2" w:rsidP="00FC34A4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Variables in Figure </w:t>
            </w:r>
            <w:r w:rsidR="00FC34A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3D2" w:rsidRPr="00041F85" w:rsidRDefault="001B33D2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O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3D2" w:rsidRPr="00041F85" w:rsidRDefault="00155F64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3D2" w:rsidRPr="00041F85" w:rsidRDefault="00155F64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6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3D2" w:rsidRPr="00041F85" w:rsidRDefault="00155F64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24</w:t>
            </w:r>
          </w:p>
        </w:tc>
      </w:tr>
      <w:tr w:rsidR="001B33D2" w:rsidRPr="00245083" w:rsidTr="00E60FC4">
        <w:trPr>
          <w:gridAfter w:val="1"/>
          <w:wAfter w:w="6" w:type="dxa"/>
          <w:trHeight w:val="136"/>
        </w:trPr>
        <w:tc>
          <w:tcPr>
            <w:tcW w:w="14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33D2" w:rsidRPr="00041F85" w:rsidRDefault="001B33D2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3D2" w:rsidRPr="00041F85" w:rsidRDefault="001B33D2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roline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3D2" w:rsidRPr="00041F85" w:rsidRDefault="00155F64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3D2" w:rsidRPr="00041F85" w:rsidRDefault="00155F64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4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3D2" w:rsidRPr="00041F85" w:rsidRDefault="00155F64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7</w:t>
            </w:r>
          </w:p>
        </w:tc>
      </w:tr>
      <w:tr w:rsidR="001B33D2" w:rsidRPr="00245083" w:rsidTr="00E60FC4">
        <w:trPr>
          <w:gridAfter w:val="1"/>
          <w:wAfter w:w="6" w:type="dxa"/>
          <w:trHeight w:val="136"/>
        </w:trPr>
        <w:tc>
          <w:tcPr>
            <w:tcW w:w="144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3D2" w:rsidRPr="00041F85" w:rsidRDefault="001B33D2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3D2" w:rsidRPr="00041F85" w:rsidRDefault="001B33D2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D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3D2" w:rsidRPr="00041F85" w:rsidRDefault="00155F64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3D2" w:rsidRPr="00041F85" w:rsidRDefault="00155F64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0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3D2" w:rsidRPr="00041F85" w:rsidRDefault="00155F64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12</w:t>
            </w:r>
          </w:p>
        </w:tc>
      </w:tr>
      <w:tr w:rsidR="002C7DBB" w:rsidRPr="00245083" w:rsidTr="002C7DBB">
        <w:trPr>
          <w:gridAfter w:val="1"/>
          <w:wAfter w:w="6" w:type="dxa"/>
          <w:trHeight w:val="191"/>
        </w:trPr>
        <w:tc>
          <w:tcPr>
            <w:tcW w:w="14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DBB" w:rsidRPr="00041F85" w:rsidRDefault="002C7DBB" w:rsidP="002C7DBB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7DBB" w:rsidRDefault="002C7DBB" w:rsidP="002C7DBB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DBB" w:rsidRDefault="002C7DBB" w:rsidP="002C7DBB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DBB" w:rsidRDefault="002C7DBB" w:rsidP="002C7DBB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DBB" w:rsidRDefault="002C7DBB" w:rsidP="002C7DBB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67772" w:rsidRPr="00245083" w:rsidTr="00E60FC4">
        <w:trPr>
          <w:gridAfter w:val="1"/>
          <w:wAfter w:w="6" w:type="dxa"/>
          <w:trHeight w:val="136"/>
        </w:trPr>
        <w:tc>
          <w:tcPr>
            <w:tcW w:w="144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7772" w:rsidRPr="00041F85" w:rsidRDefault="00C67772" w:rsidP="00C67772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ariables in Figure 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7772" w:rsidRPr="00041F85" w:rsidRDefault="005C322C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oluble Suga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772" w:rsidRPr="00041F85" w:rsidRDefault="00D864B7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772" w:rsidRPr="00041F85" w:rsidRDefault="00D864B7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8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772" w:rsidRPr="00041F85" w:rsidRDefault="00D864B7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15</w:t>
            </w:r>
          </w:p>
        </w:tc>
      </w:tr>
      <w:tr w:rsidR="00C67772" w:rsidRPr="00245083" w:rsidTr="00E60FC4">
        <w:trPr>
          <w:gridAfter w:val="1"/>
          <w:wAfter w:w="6" w:type="dxa"/>
          <w:trHeight w:val="136"/>
        </w:trPr>
        <w:tc>
          <w:tcPr>
            <w:tcW w:w="14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67772" w:rsidRPr="00041F85" w:rsidRDefault="00C67772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7772" w:rsidRPr="00041F85" w:rsidRDefault="005C322C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tarc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772" w:rsidRPr="00041F85" w:rsidRDefault="00D864B7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772" w:rsidRPr="00041F85" w:rsidRDefault="00D864B7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772" w:rsidRPr="00041F85" w:rsidRDefault="00D864B7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36</w:t>
            </w:r>
          </w:p>
        </w:tc>
      </w:tr>
      <w:tr w:rsidR="00C67772" w:rsidRPr="00245083" w:rsidTr="00E60FC4">
        <w:trPr>
          <w:gridAfter w:val="1"/>
          <w:wAfter w:w="6" w:type="dxa"/>
          <w:trHeight w:val="136"/>
        </w:trPr>
        <w:tc>
          <w:tcPr>
            <w:tcW w:w="14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67772" w:rsidRPr="00041F85" w:rsidRDefault="00C67772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7772" w:rsidRPr="00041F85" w:rsidRDefault="005C322C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</w:t>
            </w:r>
            <w:r w:rsidRPr="005C322C">
              <w:rPr>
                <w:rFonts w:ascii="Times New Roman" w:eastAsia="宋体" w:hAnsi="Times New Roman" w:cs="Times New Roman"/>
                <w:kern w:val="0"/>
                <w:szCs w:val="21"/>
              </w:rPr>
              <w:t>hlorophyl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772" w:rsidRPr="00041F85" w:rsidRDefault="00D864B7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772" w:rsidRPr="00041F85" w:rsidRDefault="00D864B7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7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772" w:rsidRPr="00041F85" w:rsidRDefault="00D864B7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51</w:t>
            </w:r>
          </w:p>
        </w:tc>
      </w:tr>
      <w:tr w:rsidR="00C67772" w:rsidRPr="00245083" w:rsidTr="00DB4CB3">
        <w:trPr>
          <w:gridAfter w:val="1"/>
          <w:wAfter w:w="6" w:type="dxa"/>
          <w:trHeight w:val="136"/>
        </w:trPr>
        <w:tc>
          <w:tcPr>
            <w:tcW w:w="14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7772" w:rsidRPr="00041F85" w:rsidRDefault="00C67772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67772" w:rsidRPr="00041F85" w:rsidRDefault="005C322C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</w:t>
            </w:r>
            <w:r w:rsidRPr="005C322C">
              <w:rPr>
                <w:rFonts w:ascii="Times New Roman" w:eastAsia="宋体" w:hAnsi="Times New Roman" w:cs="Times New Roman"/>
                <w:kern w:val="0"/>
                <w:szCs w:val="21"/>
              </w:rPr>
              <w:t>arotenoi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7772" w:rsidRPr="00041F85" w:rsidRDefault="00D864B7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7772" w:rsidRPr="00041F85" w:rsidRDefault="00D864B7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7772" w:rsidRPr="00041F85" w:rsidRDefault="00D864B7" w:rsidP="00245083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42</w:t>
            </w:r>
          </w:p>
        </w:tc>
      </w:tr>
    </w:tbl>
    <w:p w:rsidR="000A0FBC" w:rsidRDefault="000A0FBC" w:rsidP="000A0FBC">
      <w:pPr>
        <w:rPr>
          <w:rFonts w:ascii="Times New Roman" w:hAnsi="Times New Roman" w:cs="Times New Roman"/>
          <w:szCs w:val="21"/>
        </w:rPr>
      </w:pPr>
    </w:p>
    <w:p w:rsidR="00AF01AE" w:rsidRDefault="00AF01AE" w:rsidP="000A0FBC">
      <w:pPr>
        <w:rPr>
          <w:rFonts w:ascii="Times New Roman" w:hAnsi="Times New Roman" w:cs="Times New Roman"/>
          <w:szCs w:val="21"/>
        </w:rPr>
      </w:pPr>
    </w:p>
    <w:p w:rsidR="00ED4C2B" w:rsidRDefault="00ED4C2B" w:rsidP="000A0FBC">
      <w:pPr>
        <w:rPr>
          <w:rFonts w:ascii="Times New Roman" w:hAnsi="Times New Roman" w:cs="Times New Roman"/>
          <w:szCs w:val="21"/>
        </w:rPr>
      </w:pPr>
    </w:p>
    <w:p w:rsidR="00ED4C2B" w:rsidRDefault="00ED4C2B" w:rsidP="000A0FBC">
      <w:pPr>
        <w:rPr>
          <w:rFonts w:ascii="Times New Roman" w:hAnsi="Times New Roman" w:cs="Times New Roman"/>
          <w:szCs w:val="21"/>
        </w:rPr>
      </w:pPr>
    </w:p>
    <w:p w:rsidR="00ED4C2B" w:rsidRDefault="00ED4C2B" w:rsidP="000A0FBC">
      <w:pPr>
        <w:rPr>
          <w:rFonts w:ascii="Times New Roman" w:hAnsi="Times New Roman" w:cs="Times New Roman"/>
          <w:szCs w:val="21"/>
        </w:rPr>
      </w:pPr>
    </w:p>
    <w:p w:rsidR="00ED4C2B" w:rsidRPr="00ED4C2B" w:rsidRDefault="00ED4C2B" w:rsidP="000A0FBC">
      <w:pPr>
        <w:rPr>
          <w:rFonts w:ascii="Times New Roman" w:hAnsi="Times New Roman" w:cs="Times New Roman"/>
          <w:szCs w:val="21"/>
        </w:rPr>
      </w:pPr>
    </w:p>
    <w:sectPr w:rsidR="00ED4C2B" w:rsidRPr="00ED4C2B" w:rsidSect="002E24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502B" w:rsidRDefault="00C2502B" w:rsidP="00132B9F">
      <w:r>
        <w:separator/>
      </w:r>
    </w:p>
  </w:endnote>
  <w:endnote w:type="continuationSeparator" w:id="0">
    <w:p w:rsidR="00C2502B" w:rsidRDefault="00C2502B" w:rsidP="00132B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erminal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502B" w:rsidRDefault="00C2502B" w:rsidP="00132B9F">
      <w:r>
        <w:separator/>
      </w:r>
    </w:p>
  </w:footnote>
  <w:footnote w:type="continuationSeparator" w:id="0">
    <w:p w:rsidR="00C2502B" w:rsidRDefault="00C2502B" w:rsidP="00132B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44917"/>
    <w:multiLevelType w:val="hybridMultilevel"/>
    <w:tmpl w:val="7020D9BA"/>
    <w:lvl w:ilvl="0" w:tplc="3D0ED172">
      <w:start w:val="1"/>
      <w:numFmt w:val="lowerLetter"/>
      <w:lvlText w:val="(%1)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B694B13"/>
    <w:multiLevelType w:val="hybridMultilevel"/>
    <w:tmpl w:val="2506DC80"/>
    <w:lvl w:ilvl="0" w:tplc="B1827C5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D3213A7"/>
    <w:multiLevelType w:val="hybridMultilevel"/>
    <w:tmpl w:val="D3365F9C"/>
    <w:lvl w:ilvl="0" w:tplc="4B6CF8D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C55"/>
    <w:rsid w:val="00006431"/>
    <w:rsid w:val="00020F18"/>
    <w:rsid w:val="000228F5"/>
    <w:rsid w:val="00023AA6"/>
    <w:rsid w:val="000254F8"/>
    <w:rsid w:val="000308CF"/>
    <w:rsid w:val="00041E2C"/>
    <w:rsid w:val="00045E57"/>
    <w:rsid w:val="0005088D"/>
    <w:rsid w:val="00052DCB"/>
    <w:rsid w:val="00053E99"/>
    <w:rsid w:val="0005451D"/>
    <w:rsid w:val="00063DEB"/>
    <w:rsid w:val="00076974"/>
    <w:rsid w:val="00083A53"/>
    <w:rsid w:val="0009442B"/>
    <w:rsid w:val="000959F7"/>
    <w:rsid w:val="000A0FBC"/>
    <w:rsid w:val="000A2148"/>
    <w:rsid w:val="000A4B4B"/>
    <w:rsid w:val="000B7184"/>
    <w:rsid w:val="000C5F3A"/>
    <w:rsid w:val="000D0863"/>
    <w:rsid w:val="000E189A"/>
    <w:rsid w:val="000E4EE8"/>
    <w:rsid w:val="000E5D5F"/>
    <w:rsid w:val="000F7D9B"/>
    <w:rsid w:val="001041EA"/>
    <w:rsid w:val="00112BA2"/>
    <w:rsid w:val="00112C1A"/>
    <w:rsid w:val="001130B0"/>
    <w:rsid w:val="00123E2C"/>
    <w:rsid w:val="00124C67"/>
    <w:rsid w:val="00126B2E"/>
    <w:rsid w:val="0013026C"/>
    <w:rsid w:val="00132B9F"/>
    <w:rsid w:val="00133C87"/>
    <w:rsid w:val="00134D18"/>
    <w:rsid w:val="00136129"/>
    <w:rsid w:val="00140BF5"/>
    <w:rsid w:val="00141FFC"/>
    <w:rsid w:val="001429F4"/>
    <w:rsid w:val="00143160"/>
    <w:rsid w:val="001476E5"/>
    <w:rsid w:val="00155DC3"/>
    <w:rsid w:val="00155F64"/>
    <w:rsid w:val="00161212"/>
    <w:rsid w:val="0017245B"/>
    <w:rsid w:val="001748AA"/>
    <w:rsid w:val="00175AD8"/>
    <w:rsid w:val="001778B9"/>
    <w:rsid w:val="00182A33"/>
    <w:rsid w:val="001872C1"/>
    <w:rsid w:val="00192CD2"/>
    <w:rsid w:val="00195273"/>
    <w:rsid w:val="00196116"/>
    <w:rsid w:val="001A17EA"/>
    <w:rsid w:val="001A2F80"/>
    <w:rsid w:val="001A4DEB"/>
    <w:rsid w:val="001A534D"/>
    <w:rsid w:val="001A76EE"/>
    <w:rsid w:val="001B0216"/>
    <w:rsid w:val="001B33D2"/>
    <w:rsid w:val="001C0F08"/>
    <w:rsid w:val="001C12B9"/>
    <w:rsid w:val="001C7E6A"/>
    <w:rsid w:val="001D0C7F"/>
    <w:rsid w:val="001D1152"/>
    <w:rsid w:val="001D27A9"/>
    <w:rsid w:val="001D3C2E"/>
    <w:rsid w:val="001D3CC6"/>
    <w:rsid w:val="001D42AE"/>
    <w:rsid w:val="001D5A17"/>
    <w:rsid w:val="001D6BE0"/>
    <w:rsid w:val="001E0A4C"/>
    <w:rsid w:val="001E48CE"/>
    <w:rsid w:val="001E6113"/>
    <w:rsid w:val="001F119D"/>
    <w:rsid w:val="001F24BC"/>
    <w:rsid w:val="001F2BA0"/>
    <w:rsid w:val="001F37F3"/>
    <w:rsid w:val="001F4FFE"/>
    <w:rsid w:val="001F5941"/>
    <w:rsid w:val="001F7699"/>
    <w:rsid w:val="002122D4"/>
    <w:rsid w:val="002134C2"/>
    <w:rsid w:val="00226B2A"/>
    <w:rsid w:val="002302CC"/>
    <w:rsid w:val="00230499"/>
    <w:rsid w:val="002414C3"/>
    <w:rsid w:val="00245083"/>
    <w:rsid w:val="002457A5"/>
    <w:rsid w:val="00245A28"/>
    <w:rsid w:val="002462BF"/>
    <w:rsid w:val="0024781D"/>
    <w:rsid w:val="002564E7"/>
    <w:rsid w:val="00256CDA"/>
    <w:rsid w:val="00256FF4"/>
    <w:rsid w:val="00266068"/>
    <w:rsid w:val="00266878"/>
    <w:rsid w:val="0026737A"/>
    <w:rsid w:val="002727C0"/>
    <w:rsid w:val="0027397E"/>
    <w:rsid w:val="002762A1"/>
    <w:rsid w:val="00280650"/>
    <w:rsid w:val="00286F28"/>
    <w:rsid w:val="00290F36"/>
    <w:rsid w:val="002920D7"/>
    <w:rsid w:val="002B7553"/>
    <w:rsid w:val="002B7C57"/>
    <w:rsid w:val="002C09EF"/>
    <w:rsid w:val="002C0E0D"/>
    <w:rsid w:val="002C16F3"/>
    <w:rsid w:val="002C24CB"/>
    <w:rsid w:val="002C3AFE"/>
    <w:rsid w:val="002C6E37"/>
    <w:rsid w:val="002C7DBB"/>
    <w:rsid w:val="002D760E"/>
    <w:rsid w:val="002E0630"/>
    <w:rsid w:val="002E22F7"/>
    <w:rsid w:val="002E2436"/>
    <w:rsid w:val="002E3507"/>
    <w:rsid w:val="002F05E0"/>
    <w:rsid w:val="002F0AE8"/>
    <w:rsid w:val="002F0D8A"/>
    <w:rsid w:val="002F4FCF"/>
    <w:rsid w:val="002F5F7A"/>
    <w:rsid w:val="003019EB"/>
    <w:rsid w:val="003052C2"/>
    <w:rsid w:val="00316E76"/>
    <w:rsid w:val="00325422"/>
    <w:rsid w:val="00326930"/>
    <w:rsid w:val="0033165F"/>
    <w:rsid w:val="00332426"/>
    <w:rsid w:val="00332C4E"/>
    <w:rsid w:val="00337313"/>
    <w:rsid w:val="00350B51"/>
    <w:rsid w:val="003514BA"/>
    <w:rsid w:val="0035227A"/>
    <w:rsid w:val="003531D8"/>
    <w:rsid w:val="00354B05"/>
    <w:rsid w:val="00374490"/>
    <w:rsid w:val="00374F7D"/>
    <w:rsid w:val="00375154"/>
    <w:rsid w:val="00381686"/>
    <w:rsid w:val="003823FE"/>
    <w:rsid w:val="00384CAD"/>
    <w:rsid w:val="00387699"/>
    <w:rsid w:val="00387CCE"/>
    <w:rsid w:val="003922D3"/>
    <w:rsid w:val="00394C2A"/>
    <w:rsid w:val="003A06AC"/>
    <w:rsid w:val="003A3F3B"/>
    <w:rsid w:val="003A4464"/>
    <w:rsid w:val="003B011A"/>
    <w:rsid w:val="003B154A"/>
    <w:rsid w:val="003B163C"/>
    <w:rsid w:val="003B3DF9"/>
    <w:rsid w:val="003B6029"/>
    <w:rsid w:val="003C244D"/>
    <w:rsid w:val="003D3235"/>
    <w:rsid w:val="003E0337"/>
    <w:rsid w:val="003E353C"/>
    <w:rsid w:val="003E60EC"/>
    <w:rsid w:val="003F0213"/>
    <w:rsid w:val="004011BD"/>
    <w:rsid w:val="00404047"/>
    <w:rsid w:val="00406A43"/>
    <w:rsid w:val="00410955"/>
    <w:rsid w:val="00412B75"/>
    <w:rsid w:val="00417193"/>
    <w:rsid w:val="00420DD0"/>
    <w:rsid w:val="0042302D"/>
    <w:rsid w:val="0042667B"/>
    <w:rsid w:val="00426E05"/>
    <w:rsid w:val="00426F98"/>
    <w:rsid w:val="00430248"/>
    <w:rsid w:val="0043288F"/>
    <w:rsid w:val="00433066"/>
    <w:rsid w:val="00436215"/>
    <w:rsid w:val="00450BAC"/>
    <w:rsid w:val="0045232B"/>
    <w:rsid w:val="00454A70"/>
    <w:rsid w:val="00463E8D"/>
    <w:rsid w:val="0046467E"/>
    <w:rsid w:val="0047029E"/>
    <w:rsid w:val="00473661"/>
    <w:rsid w:val="004741E6"/>
    <w:rsid w:val="00482DDC"/>
    <w:rsid w:val="00487969"/>
    <w:rsid w:val="00494D73"/>
    <w:rsid w:val="004963A3"/>
    <w:rsid w:val="00496FF6"/>
    <w:rsid w:val="004A3A4F"/>
    <w:rsid w:val="004A501E"/>
    <w:rsid w:val="004A7F09"/>
    <w:rsid w:val="004C1218"/>
    <w:rsid w:val="004C12FA"/>
    <w:rsid w:val="004C291F"/>
    <w:rsid w:val="004C30C5"/>
    <w:rsid w:val="004C4DB1"/>
    <w:rsid w:val="004C537C"/>
    <w:rsid w:val="004C6B39"/>
    <w:rsid w:val="004D0A85"/>
    <w:rsid w:val="004E22FD"/>
    <w:rsid w:val="004E463B"/>
    <w:rsid w:val="004E703B"/>
    <w:rsid w:val="004E7919"/>
    <w:rsid w:val="004F43CA"/>
    <w:rsid w:val="004F530D"/>
    <w:rsid w:val="004F5DC1"/>
    <w:rsid w:val="0050005E"/>
    <w:rsid w:val="0050064E"/>
    <w:rsid w:val="005139CD"/>
    <w:rsid w:val="0051437B"/>
    <w:rsid w:val="00515D19"/>
    <w:rsid w:val="005273EC"/>
    <w:rsid w:val="00530314"/>
    <w:rsid w:val="00530AB2"/>
    <w:rsid w:val="00533E36"/>
    <w:rsid w:val="00540882"/>
    <w:rsid w:val="0054234D"/>
    <w:rsid w:val="005446E8"/>
    <w:rsid w:val="005507AC"/>
    <w:rsid w:val="00555053"/>
    <w:rsid w:val="0056141D"/>
    <w:rsid w:val="00563A55"/>
    <w:rsid w:val="00570DF1"/>
    <w:rsid w:val="00585869"/>
    <w:rsid w:val="005934BA"/>
    <w:rsid w:val="005943D5"/>
    <w:rsid w:val="005A0C35"/>
    <w:rsid w:val="005A100B"/>
    <w:rsid w:val="005A152F"/>
    <w:rsid w:val="005A2BFA"/>
    <w:rsid w:val="005A37F7"/>
    <w:rsid w:val="005A4F45"/>
    <w:rsid w:val="005C092C"/>
    <w:rsid w:val="005C1C0F"/>
    <w:rsid w:val="005C2038"/>
    <w:rsid w:val="005C322C"/>
    <w:rsid w:val="005C59C9"/>
    <w:rsid w:val="005D57C7"/>
    <w:rsid w:val="005D6E16"/>
    <w:rsid w:val="005E6C31"/>
    <w:rsid w:val="005E714C"/>
    <w:rsid w:val="005F0EF8"/>
    <w:rsid w:val="005F3020"/>
    <w:rsid w:val="005F33CC"/>
    <w:rsid w:val="005F4539"/>
    <w:rsid w:val="00606E54"/>
    <w:rsid w:val="0061260E"/>
    <w:rsid w:val="00614182"/>
    <w:rsid w:val="00614D9F"/>
    <w:rsid w:val="00615A36"/>
    <w:rsid w:val="006167F7"/>
    <w:rsid w:val="00617FC6"/>
    <w:rsid w:val="0062142A"/>
    <w:rsid w:val="00622793"/>
    <w:rsid w:val="00624552"/>
    <w:rsid w:val="006319BE"/>
    <w:rsid w:val="00631BD8"/>
    <w:rsid w:val="006336A9"/>
    <w:rsid w:val="00657FEC"/>
    <w:rsid w:val="00662B2C"/>
    <w:rsid w:val="00663F46"/>
    <w:rsid w:val="00664541"/>
    <w:rsid w:val="00664692"/>
    <w:rsid w:val="00667040"/>
    <w:rsid w:val="006677AD"/>
    <w:rsid w:val="0066798B"/>
    <w:rsid w:val="00670CC3"/>
    <w:rsid w:val="00672EC8"/>
    <w:rsid w:val="00675BF6"/>
    <w:rsid w:val="00676D78"/>
    <w:rsid w:val="00682D29"/>
    <w:rsid w:val="006857AA"/>
    <w:rsid w:val="00686361"/>
    <w:rsid w:val="00686702"/>
    <w:rsid w:val="00697E38"/>
    <w:rsid w:val="006A14E7"/>
    <w:rsid w:val="006A28D8"/>
    <w:rsid w:val="006A6BE5"/>
    <w:rsid w:val="006B2559"/>
    <w:rsid w:val="006B37B5"/>
    <w:rsid w:val="006B37FC"/>
    <w:rsid w:val="006B3D1F"/>
    <w:rsid w:val="006B7BC8"/>
    <w:rsid w:val="006C0128"/>
    <w:rsid w:val="006C0761"/>
    <w:rsid w:val="006C090C"/>
    <w:rsid w:val="006C370E"/>
    <w:rsid w:val="006C53C0"/>
    <w:rsid w:val="006C7DC7"/>
    <w:rsid w:val="006E00A5"/>
    <w:rsid w:val="006E262E"/>
    <w:rsid w:val="006E696B"/>
    <w:rsid w:val="006F1037"/>
    <w:rsid w:val="006F336D"/>
    <w:rsid w:val="006F408E"/>
    <w:rsid w:val="006F5157"/>
    <w:rsid w:val="006F56EF"/>
    <w:rsid w:val="006F6F85"/>
    <w:rsid w:val="00706D6D"/>
    <w:rsid w:val="00711DE5"/>
    <w:rsid w:val="00712362"/>
    <w:rsid w:val="0071486F"/>
    <w:rsid w:val="00715798"/>
    <w:rsid w:val="00717615"/>
    <w:rsid w:val="007265E8"/>
    <w:rsid w:val="00741E9B"/>
    <w:rsid w:val="00750578"/>
    <w:rsid w:val="00751EBD"/>
    <w:rsid w:val="00752D83"/>
    <w:rsid w:val="00765F6F"/>
    <w:rsid w:val="00766302"/>
    <w:rsid w:val="00773E15"/>
    <w:rsid w:val="00783838"/>
    <w:rsid w:val="007922CA"/>
    <w:rsid w:val="0079434D"/>
    <w:rsid w:val="00795B11"/>
    <w:rsid w:val="007A4083"/>
    <w:rsid w:val="007A5B7A"/>
    <w:rsid w:val="007B08B5"/>
    <w:rsid w:val="007B1B13"/>
    <w:rsid w:val="007B3308"/>
    <w:rsid w:val="007B565A"/>
    <w:rsid w:val="007B700B"/>
    <w:rsid w:val="007C033B"/>
    <w:rsid w:val="007C1907"/>
    <w:rsid w:val="007C23E0"/>
    <w:rsid w:val="007C77F9"/>
    <w:rsid w:val="007C7998"/>
    <w:rsid w:val="007D08B5"/>
    <w:rsid w:val="007D46BD"/>
    <w:rsid w:val="007D5A72"/>
    <w:rsid w:val="007E10CC"/>
    <w:rsid w:val="007E273F"/>
    <w:rsid w:val="007E36AE"/>
    <w:rsid w:val="007E563C"/>
    <w:rsid w:val="007E648C"/>
    <w:rsid w:val="007F2F11"/>
    <w:rsid w:val="007F34B7"/>
    <w:rsid w:val="00801427"/>
    <w:rsid w:val="00803E57"/>
    <w:rsid w:val="00804273"/>
    <w:rsid w:val="00804409"/>
    <w:rsid w:val="008057D6"/>
    <w:rsid w:val="008062FA"/>
    <w:rsid w:val="00812544"/>
    <w:rsid w:val="00812B43"/>
    <w:rsid w:val="00814C80"/>
    <w:rsid w:val="008168B8"/>
    <w:rsid w:val="00823D88"/>
    <w:rsid w:val="00824337"/>
    <w:rsid w:val="0082639C"/>
    <w:rsid w:val="00827349"/>
    <w:rsid w:val="0082734D"/>
    <w:rsid w:val="00835B39"/>
    <w:rsid w:val="00836C4D"/>
    <w:rsid w:val="00836D84"/>
    <w:rsid w:val="0084120D"/>
    <w:rsid w:val="008415A3"/>
    <w:rsid w:val="00844C77"/>
    <w:rsid w:val="00855868"/>
    <w:rsid w:val="00862934"/>
    <w:rsid w:val="00866587"/>
    <w:rsid w:val="00867BEC"/>
    <w:rsid w:val="00870A09"/>
    <w:rsid w:val="0087761D"/>
    <w:rsid w:val="00882CBD"/>
    <w:rsid w:val="00885CE5"/>
    <w:rsid w:val="00892591"/>
    <w:rsid w:val="00892C73"/>
    <w:rsid w:val="00893143"/>
    <w:rsid w:val="00893A6F"/>
    <w:rsid w:val="008A107C"/>
    <w:rsid w:val="008A382E"/>
    <w:rsid w:val="008A38B7"/>
    <w:rsid w:val="008A4517"/>
    <w:rsid w:val="008B1F3A"/>
    <w:rsid w:val="008B4928"/>
    <w:rsid w:val="008B6F67"/>
    <w:rsid w:val="008C2CC6"/>
    <w:rsid w:val="008C673E"/>
    <w:rsid w:val="008D037B"/>
    <w:rsid w:val="008D0432"/>
    <w:rsid w:val="008D5F92"/>
    <w:rsid w:val="008E1106"/>
    <w:rsid w:val="008E1914"/>
    <w:rsid w:val="008E236C"/>
    <w:rsid w:val="008E3152"/>
    <w:rsid w:val="008E3461"/>
    <w:rsid w:val="008E34F3"/>
    <w:rsid w:val="008E6C57"/>
    <w:rsid w:val="009017BC"/>
    <w:rsid w:val="00902036"/>
    <w:rsid w:val="00902A85"/>
    <w:rsid w:val="00903750"/>
    <w:rsid w:val="009130FA"/>
    <w:rsid w:val="00913F78"/>
    <w:rsid w:val="00914312"/>
    <w:rsid w:val="00914B3C"/>
    <w:rsid w:val="009163F7"/>
    <w:rsid w:val="00931A4C"/>
    <w:rsid w:val="00932AF1"/>
    <w:rsid w:val="00933616"/>
    <w:rsid w:val="0093630E"/>
    <w:rsid w:val="009427ED"/>
    <w:rsid w:val="0094400F"/>
    <w:rsid w:val="009504F5"/>
    <w:rsid w:val="009514DE"/>
    <w:rsid w:val="00955F09"/>
    <w:rsid w:val="00956293"/>
    <w:rsid w:val="00957ECB"/>
    <w:rsid w:val="0096016D"/>
    <w:rsid w:val="0096292D"/>
    <w:rsid w:val="00970C65"/>
    <w:rsid w:val="00975C97"/>
    <w:rsid w:val="00980884"/>
    <w:rsid w:val="0098163F"/>
    <w:rsid w:val="00987524"/>
    <w:rsid w:val="00993C3E"/>
    <w:rsid w:val="00997E9B"/>
    <w:rsid w:val="009A5CE7"/>
    <w:rsid w:val="009B3D6E"/>
    <w:rsid w:val="009B6855"/>
    <w:rsid w:val="009C2135"/>
    <w:rsid w:val="009D2D43"/>
    <w:rsid w:val="009D4F15"/>
    <w:rsid w:val="009E1433"/>
    <w:rsid w:val="009E34CF"/>
    <w:rsid w:val="009E49F6"/>
    <w:rsid w:val="009E4B5F"/>
    <w:rsid w:val="009E4E2D"/>
    <w:rsid w:val="009E624F"/>
    <w:rsid w:val="009F30CB"/>
    <w:rsid w:val="00A01D69"/>
    <w:rsid w:val="00A0236E"/>
    <w:rsid w:val="00A02E5D"/>
    <w:rsid w:val="00A10C2C"/>
    <w:rsid w:val="00A1112C"/>
    <w:rsid w:val="00A126AA"/>
    <w:rsid w:val="00A137DE"/>
    <w:rsid w:val="00A16C55"/>
    <w:rsid w:val="00A2045F"/>
    <w:rsid w:val="00A20565"/>
    <w:rsid w:val="00A30913"/>
    <w:rsid w:val="00A30D1E"/>
    <w:rsid w:val="00A31720"/>
    <w:rsid w:val="00A32480"/>
    <w:rsid w:val="00A325C1"/>
    <w:rsid w:val="00A32D69"/>
    <w:rsid w:val="00A34AB3"/>
    <w:rsid w:val="00A35A2A"/>
    <w:rsid w:val="00A410B9"/>
    <w:rsid w:val="00A42A2F"/>
    <w:rsid w:val="00A42B77"/>
    <w:rsid w:val="00A5002A"/>
    <w:rsid w:val="00A53C63"/>
    <w:rsid w:val="00A5493E"/>
    <w:rsid w:val="00A67440"/>
    <w:rsid w:val="00A67817"/>
    <w:rsid w:val="00A7124E"/>
    <w:rsid w:val="00A71DEF"/>
    <w:rsid w:val="00A745D8"/>
    <w:rsid w:val="00A7643E"/>
    <w:rsid w:val="00A8244B"/>
    <w:rsid w:val="00A82A99"/>
    <w:rsid w:val="00A840E5"/>
    <w:rsid w:val="00A931DB"/>
    <w:rsid w:val="00A94953"/>
    <w:rsid w:val="00A94BE8"/>
    <w:rsid w:val="00A95854"/>
    <w:rsid w:val="00AA394A"/>
    <w:rsid w:val="00AA63DB"/>
    <w:rsid w:val="00AB30B7"/>
    <w:rsid w:val="00AB7132"/>
    <w:rsid w:val="00AC1C09"/>
    <w:rsid w:val="00AC2113"/>
    <w:rsid w:val="00AC2A7C"/>
    <w:rsid w:val="00AC75EE"/>
    <w:rsid w:val="00AD100F"/>
    <w:rsid w:val="00AD221A"/>
    <w:rsid w:val="00AE2F61"/>
    <w:rsid w:val="00AE44B9"/>
    <w:rsid w:val="00AE6CF1"/>
    <w:rsid w:val="00AF01AE"/>
    <w:rsid w:val="00AF280B"/>
    <w:rsid w:val="00B0147D"/>
    <w:rsid w:val="00B01981"/>
    <w:rsid w:val="00B025DB"/>
    <w:rsid w:val="00B047AE"/>
    <w:rsid w:val="00B10D84"/>
    <w:rsid w:val="00B13CE9"/>
    <w:rsid w:val="00B140E8"/>
    <w:rsid w:val="00B22525"/>
    <w:rsid w:val="00B229D5"/>
    <w:rsid w:val="00B24617"/>
    <w:rsid w:val="00B255E9"/>
    <w:rsid w:val="00B32AAD"/>
    <w:rsid w:val="00B33135"/>
    <w:rsid w:val="00B5255B"/>
    <w:rsid w:val="00B52803"/>
    <w:rsid w:val="00B53AF4"/>
    <w:rsid w:val="00B53B1E"/>
    <w:rsid w:val="00B5471A"/>
    <w:rsid w:val="00B56F95"/>
    <w:rsid w:val="00B646B5"/>
    <w:rsid w:val="00B64BE5"/>
    <w:rsid w:val="00B671BD"/>
    <w:rsid w:val="00B70338"/>
    <w:rsid w:val="00B70CEF"/>
    <w:rsid w:val="00B739C2"/>
    <w:rsid w:val="00B74C38"/>
    <w:rsid w:val="00B76369"/>
    <w:rsid w:val="00B77977"/>
    <w:rsid w:val="00B77F3F"/>
    <w:rsid w:val="00B82523"/>
    <w:rsid w:val="00B90BCC"/>
    <w:rsid w:val="00B9457C"/>
    <w:rsid w:val="00B97917"/>
    <w:rsid w:val="00BA09EC"/>
    <w:rsid w:val="00BA15A0"/>
    <w:rsid w:val="00BA2A7B"/>
    <w:rsid w:val="00BA44E4"/>
    <w:rsid w:val="00BA5538"/>
    <w:rsid w:val="00BB4120"/>
    <w:rsid w:val="00BB5826"/>
    <w:rsid w:val="00BC07B6"/>
    <w:rsid w:val="00BC2B31"/>
    <w:rsid w:val="00BC2BDB"/>
    <w:rsid w:val="00BE1924"/>
    <w:rsid w:val="00BE2C3F"/>
    <w:rsid w:val="00BE61B4"/>
    <w:rsid w:val="00BF09F5"/>
    <w:rsid w:val="00BF0E14"/>
    <w:rsid w:val="00BF2195"/>
    <w:rsid w:val="00BF4492"/>
    <w:rsid w:val="00BF4531"/>
    <w:rsid w:val="00BF45A8"/>
    <w:rsid w:val="00BF4A17"/>
    <w:rsid w:val="00BF4BB2"/>
    <w:rsid w:val="00BF5DDD"/>
    <w:rsid w:val="00C01723"/>
    <w:rsid w:val="00C02BC6"/>
    <w:rsid w:val="00C04938"/>
    <w:rsid w:val="00C05644"/>
    <w:rsid w:val="00C07BAB"/>
    <w:rsid w:val="00C2502B"/>
    <w:rsid w:val="00C25246"/>
    <w:rsid w:val="00C25EA3"/>
    <w:rsid w:val="00C276C2"/>
    <w:rsid w:val="00C27F4C"/>
    <w:rsid w:val="00C360AC"/>
    <w:rsid w:val="00C4112F"/>
    <w:rsid w:val="00C42DCD"/>
    <w:rsid w:val="00C44F00"/>
    <w:rsid w:val="00C55F16"/>
    <w:rsid w:val="00C67772"/>
    <w:rsid w:val="00C70299"/>
    <w:rsid w:val="00C71187"/>
    <w:rsid w:val="00C74A2A"/>
    <w:rsid w:val="00C87F0B"/>
    <w:rsid w:val="00C903CF"/>
    <w:rsid w:val="00C9088E"/>
    <w:rsid w:val="00C97AE5"/>
    <w:rsid w:val="00CA0E33"/>
    <w:rsid w:val="00CA1FA5"/>
    <w:rsid w:val="00CA688A"/>
    <w:rsid w:val="00CA72AF"/>
    <w:rsid w:val="00CA7DB3"/>
    <w:rsid w:val="00CB2937"/>
    <w:rsid w:val="00CB320B"/>
    <w:rsid w:val="00CB32BB"/>
    <w:rsid w:val="00CB5D52"/>
    <w:rsid w:val="00CB5FB3"/>
    <w:rsid w:val="00CB76FD"/>
    <w:rsid w:val="00CC484B"/>
    <w:rsid w:val="00CC4936"/>
    <w:rsid w:val="00CC7778"/>
    <w:rsid w:val="00CF009E"/>
    <w:rsid w:val="00CF2A34"/>
    <w:rsid w:val="00CF62A3"/>
    <w:rsid w:val="00CF7FEC"/>
    <w:rsid w:val="00D01FE0"/>
    <w:rsid w:val="00D03F9C"/>
    <w:rsid w:val="00D048CE"/>
    <w:rsid w:val="00D1133E"/>
    <w:rsid w:val="00D12AEF"/>
    <w:rsid w:val="00D13497"/>
    <w:rsid w:val="00D158ED"/>
    <w:rsid w:val="00D1705A"/>
    <w:rsid w:val="00D205DC"/>
    <w:rsid w:val="00D2731E"/>
    <w:rsid w:val="00D37D82"/>
    <w:rsid w:val="00D414A3"/>
    <w:rsid w:val="00D42D1F"/>
    <w:rsid w:val="00D439AF"/>
    <w:rsid w:val="00D522BF"/>
    <w:rsid w:val="00D55243"/>
    <w:rsid w:val="00D62111"/>
    <w:rsid w:val="00D67986"/>
    <w:rsid w:val="00D71B4E"/>
    <w:rsid w:val="00D72D60"/>
    <w:rsid w:val="00D7579B"/>
    <w:rsid w:val="00D83CA9"/>
    <w:rsid w:val="00D859AD"/>
    <w:rsid w:val="00D85E6C"/>
    <w:rsid w:val="00D85F1B"/>
    <w:rsid w:val="00D864B7"/>
    <w:rsid w:val="00D93DE3"/>
    <w:rsid w:val="00D94131"/>
    <w:rsid w:val="00D949DE"/>
    <w:rsid w:val="00D95848"/>
    <w:rsid w:val="00D970E6"/>
    <w:rsid w:val="00DA0746"/>
    <w:rsid w:val="00DA68E9"/>
    <w:rsid w:val="00DB1089"/>
    <w:rsid w:val="00DB1736"/>
    <w:rsid w:val="00DB3A79"/>
    <w:rsid w:val="00DB4BF5"/>
    <w:rsid w:val="00DB4CB3"/>
    <w:rsid w:val="00DC1D21"/>
    <w:rsid w:val="00DC5D36"/>
    <w:rsid w:val="00DD0BE4"/>
    <w:rsid w:val="00DD104D"/>
    <w:rsid w:val="00DD23D4"/>
    <w:rsid w:val="00DD7CAE"/>
    <w:rsid w:val="00DE155F"/>
    <w:rsid w:val="00DE2D84"/>
    <w:rsid w:val="00DE5C0D"/>
    <w:rsid w:val="00DE5E71"/>
    <w:rsid w:val="00DF0C0E"/>
    <w:rsid w:val="00DF68DC"/>
    <w:rsid w:val="00DF7AFA"/>
    <w:rsid w:val="00E061E1"/>
    <w:rsid w:val="00E1104F"/>
    <w:rsid w:val="00E12B8F"/>
    <w:rsid w:val="00E130A4"/>
    <w:rsid w:val="00E134D4"/>
    <w:rsid w:val="00E1376D"/>
    <w:rsid w:val="00E1443C"/>
    <w:rsid w:val="00E14CA4"/>
    <w:rsid w:val="00E1626C"/>
    <w:rsid w:val="00E21594"/>
    <w:rsid w:val="00E21EC3"/>
    <w:rsid w:val="00E22079"/>
    <w:rsid w:val="00E22E51"/>
    <w:rsid w:val="00E27910"/>
    <w:rsid w:val="00E303FC"/>
    <w:rsid w:val="00E316FD"/>
    <w:rsid w:val="00E32715"/>
    <w:rsid w:val="00E33380"/>
    <w:rsid w:val="00E34236"/>
    <w:rsid w:val="00E40EE2"/>
    <w:rsid w:val="00E41B67"/>
    <w:rsid w:val="00E42A5B"/>
    <w:rsid w:val="00E443F3"/>
    <w:rsid w:val="00E5377D"/>
    <w:rsid w:val="00E53F9D"/>
    <w:rsid w:val="00E5618E"/>
    <w:rsid w:val="00E5696F"/>
    <w:rsid w:val="00E56D00"/>
    <w:rsid w:val="00E60FC4"/>
    <w:rsid w:val="00E62E7F"/>
    <w:rsid w:val="00E65962"/>
    <w:rsid w:val="00E70CF5"/>
    <w:rsid w:val="00E84C0E"/>
    <w:rsid w:val="00E91C23"/>
    <w:rsid w:val="00EA40C9"/>
    <w:rsid w:val="00EA7774"/>
    <w:rsid w:val="00EB1B52"/>
    <w:rsid w:val="00EB3FDE"/>
    <w:rsid w:val="00EB647D"/>
    <w:rsid w:val="00EC0E48"/>
    <w:rsid w:val="00EC4941"/>
    <w:rsid w:val="00ED1741"/>
    <w:rsid w:val="00ED1D62"/>
    <w:rsid w:val="00ED4469"/>
    <w:rsid w:val="00ED4C2B"/>
    <w:rsid w:val="00ED4F66"/>
    <w:rsid w:val="00ED5E4A"/>
    <w:rsid w:val="00EE3A42"/>
    <w:rsid w:val="00EE4008"/>
    <w:rsid w:val="00EE4D66"/>
    <w:rsid w:val="00EF06B8"/>
    <w:rsid w:val="00EF1D1A"/>
    <w:rsid w:val="00EF5833"/>
    <w:rsid w:val="00EF699D"/>
    <w:rsid w:val="00F01714"/>
    <w:rsid w:val="00F0373F"/>
    <w:rsid w:val="00F05426"/>
    <w:rsid w:val="00F10F27"/>
    <w:rsid w:val="00F112B0"/>
    <w:rsid w:val="00F12C9D"/>
    <w:rsid w:val="00F16F6F"/>
    <w:rsid w:val="00F2197D"/>
    <w:rsid w:val="00F27EEF"/>
    <w:rsid w:val="00F32B1D"/>
    <w:rsid w:val="00F3358E"/>
    <w:rsid w:val="00F33FA2"/>
    <w:rsid w:val="00F34E92"/>
    <w:rsid w:val="00F41FE5"/>
    <w:rsid w:val="00F44072"/>
    <w:rsid w:val="00F50EB9"/>
    <w:rsid w:val="00F52539"/>
    <w:rsid w:val="00F54307"/>
    <w:rsid w:val="00F55121"/>
    <w:rsid w:val="00F56F86"/>
    <w:rsid w:val="00F600F5"/>
    <w:rsid w:val="00F6090B"/>
    <w:rsid w:val="00F617BE"/>
    <w:rsid w:val="00F6541F"/>
    <w:rsid w:val="00F679EE"/>
    <w:rsid w:val="00F72640"/>
    <w:rsid w:val="00F8607A"/>
    <w:rsid w:val="00F921D8"/>
    <w:rsid w:val="00FA3490"/>
    <w:rsid w:val="00FA487E"/>
    <w:rsid w:val="00FA59E2"/>
    <w:rsid w:val="00FA5E1D"/>
    <w:rsid w:val="00FB221A"/>
    <w:rsid w:val="00FB406D"/>
    <w:rsid w:val="00FB6315"/>
    <w:rsid w:val="00FB6BCC"/>
    <w:rsid w:val="00FB7DE9"/>
    <w:rsid w:val="00FC0C97"/>
    <w:rsid w:val="00FC34A4"/>
    <w:rsid w:val="00FD0542"/>
    <w:rsid w:val="00FD38CB"/>
    <w:rsid w:val="00FD4723"/>
    <w:rsid w:val="00FD4B8F"/>
    <w:rsid w:val="00FD5379"/>
    <w:rsid w:val="00FD5855"/>
    <w:rsid w:val="00FD7DF9"/>
    <w:rsid w:val="00FE7F18"/>
    <w:rsid w:val="00FF3321"/>
    <w:rsid w:val="00FF54D6"/>
    <w:rsid w:val="00FF57B2"/>
    <w:rsid w:val="00FF62D6"/>
    <w:rsid w:val="00FF7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677A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677A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32B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32B9F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32B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32B9F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5C203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F8607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677A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677A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32B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32B9F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32B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32B9F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5C203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F8607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62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FD039E-CD58-4E85-9D0D-1F14AC4DE5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8</TotalTime>
  <Pages>1</Pages>
  <Words>105</Words>
  <Characters>605</Characters>
  <Application>Microsoft Office Word</Application>
  <DocSecurity>0</DocSecurity>
  <Lines>5</Lines>
  <Paragraphs>1</Paragraphs>
  <ScaleCrop>false</ScaleCrop>
  <Company>微软中国</Company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张一</cp:lastModifiedBy>
  <cp:revision>46</cp:revision>
  <dcterms:created xsi:type="dcterms:W3CDTF">2018-12-01T15:30:00Z</dcterms:created>
  <dcterms:modified xsi:type="dcterms:W3CDTF">2019-01-24T10:32:00Z</dcterms:modified>
</cp:coreProperties>
</file>